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027E" w:rsidRPr="0074572A" w:rsidRDefault="00EA027E" w:rsidP="00EA027E">
      <w:pPr>
        <w:rPr>
          <w:rFonts w:ascii="Times New Roman" w:hAnsi="Times New Roman" w:cs="Times New Roman"/>
          <w:noProof/>
          <w:sz w:val="24"/>
          <w:szCs w:val="24"/>
          <w:lang w:eastAsia="en-IN"/>
        </w:rPr>
      </w:pPr>
      <w:r w:rsidRPr="0074572A">
        <w:rPr>
          <w:rFonts w:ascii="Times New Roman" w:hAnsi="Times New Roman" w:cs="Times New Roman"/>
          <w:noProof/>
          <w:sz w:val="24"/>
          <w:szCs w:val="24"/>
          <w:lang w:eastAsia="en-IN"/>
        </w:rPr>
        <w:t xml:space="preserve">Table </w:t>
      </w:r>
      <w:r>
        <w:rPr>
          <w:rFonts w:ascii="Times New Roman" w:hAnsi="Times New Roman" w:cs="Times New Roman"/>
          <w:noProof/>
          <w:sz w:val="24"/>
          <w:szCs w:val="24"/>
          <w:lang w:eastAsia="en-IN"/>
        </w:rPr>
        <w:t>S1</w:t>
      </w:r>
      <w:r w:rsidRPr="0074572A">
        <w:rPr>
          <w:rFonts w:ascii="Times New Roman" w:hAnsi="Times New Roman" w:cs="Times New Roman"/>
          <w:noProof/>
          <w:sz w:val="24"/>
          <w:szCs w:val="24"/>
          <w:lang w:eastAsia="en-IN"/>
        </w:rPr>
        <w:t>. Top 5 loading values for up and downregualted gene transcripts</w:t>
      </w:r>
    </w:p>
    <w:tbl>
      <w:tblPr>
        <w:tblW w:w="5760" w:type="dxa"/>
        <w:jc w:val="center"/>
        <w:tblInd w:w="93" w:type="dxa"/>
        <w:tblLook w:val="04A0" w:firstRow="1" w:lastRow="0" w:firstColumn="1" w:lastColumn="0" w:noHBand="0" w:noVBand="1"/>
      </w:tblPr>
      <w:tblGrid>
        <w:gridCol w:w="960"/>
        <w:gridCol w:w="808"/>
        <w:gridCol w:w="1112"/>
        <w:gridCol w:w="960"/>
        <w:gridCol w:w="808"/>
        <w:gridCol w:w="1112"/>
      </w:tblGrid>
      <w:tr w:rsidR="00EA027E" w:rsidRPr="0074572A" w:rsidTr="00C47A9C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027E" w:rsidRPr="0074572A" w:rsidRDefault="00EA027E" w:rsidP="00C47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74572A">
              <w:rPr>
                <w:rFonts w:ascii="Calibri" w:eastAsia="Times New Roman" w:hAnsi="Calibri" w:cs="Calibri"/>
                <w:color w:val="000000"/>
                <w:lang w:eastAsia="en-IN"/>
              </w:rPr>
              <w:t>S.No</w:t>
            </w:r>
            <w:proofErr w:type="spellEnd"/>
            <w:r w:rsidRPr="0074572A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. 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027E" w:rsidRPr="0074572A" w:rsidRDefault="00EA027E" w:rsidP="00C47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4572A">
              <w:rPr>
                <w:rFonts w:ascii="Calibri" w:eastAsia="Times New Roman" w:hAnsi="Calibri" w:cs="Calibri"/>
                <w:color w:val="000000"/>
                <w:lang w:eastAsia="en-IN"/>
              </w:rPr>
              <w:t>Upregulat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027E" w:rsidRPr="0074572A" w:rsidRDefault="00EA027E" w:rsidP="00C47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74572A">
              <w:rPr>
                <w:rFonts w:ascii="Calibri" w:eastAsia="Times New Roman" w:hAnsi="Calibri" w:cs="Calibri"/>
                <w:color w:val="000000"/>
                <w:lang w:eastAsia="en-IN"/>
              </w:rPr>
              <w:t>S.No</w:t>
            </w:r>
            <w:proofErr w:type="spellEnd"/>
            <w:r w:rsidRPr="0074572A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. 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027E" w:rsidRPr="0074572A" w:rsidRDefault="00EA027E" w:rsidP="00C47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4572A">
              <w:rPr>
                <w:rFonts w:ascii="Calibri" w:eastAsia="Times New Roman" w:hAnsi="Calibri" w:cs="Calibri"/>
                <w:color w:val="000000"/>
                <w:lang w:eastAsia="en-IN"/>
              </w:rPr>
              <w:t>Downregulated</w:t>
            </w:r>
          </w:p>
        </w:tc>
      </w:tr>
      <w:tr w:rsidR="00EA027E" w:rsidRPr="0074572A" w:rsidTr="00C47A9C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027E" w:rsidRPr="0074572A" w:rsidRDefault="00EA027E" w:rsidP="00C47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4572A"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027E" w:rsidRPr="0074572A" w:rsidRDefault="00EA027E" w:rsidP="00C47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4572A">
              <w:rPr>
                <w:rFonts w:ascii="Calibri" w:eastAsia="Times New Roman" w:hAnsi="Calibri" w:cs="Calibri"/>
                <w:color w:val="000000"/>
                <w:lang w:eastAsia="en-IN"/>
              </w:rPr>
              <w:t>AGG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027E" w:rsidRPr="0074572A" w:rsidRDefault="00EA027E" w:rsidP="00C47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4572A">
              <w:rPr>
                <w:rFonts w:ascii="Calibri" w:eastAsia="Times New Roman" w:hAnsi="Calibri" w:cs="Calibri"/>
                <w:color w:val="000000"/>
                <w:lang w:eastAsia="en-IN"/>
              </w:rPr>
              <w:t>-0.4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027E" w:rsidRPr="0074572A" w:rsidRDefault="00EA027E" w:rsidP="00C47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4572A"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027E" w:rsidRPr="0074572A" w:rsidRDefault="00EA027E" w:rsidP="00C47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4572A">
              <w:rPr>
                <w:rFonts w:ascii="Calibri" w:eastAsia="Times New Roman" w:hAnsi="Calibri" w:cs="Calibri"/>
                <w:color w:val="000000"/>
                <w:lang w:eastAsia="en-IN"/>
              </w:rPr>
              <w:t>AGG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027E" w:rsidRPr="0074572A" w:rsidRDefault="00EA027E" w:rsidP="00C47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4572A">
              <w:rPr>
                <w:rFonts w:ascii="Calibri" w:eastAsia="Times New Roman" w:hAnsi="Calibri" w:cs="Calibri"/>
                <w:color w:val="000000"/>
                <w:lang w:eastAsia="en-IN"/>
              </w:rPr>
              <w:t>0.602</w:t>
            </w:r>
          </w:p>
        </w:tc>
      </w:tr>
      <w:tr w:rsidR="00EA027E" w:rsidRPr="0074572A" w:rsidTr="00C47A9C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027E" w:rsidRPr="0074572A" w:rsidRDefault="00EA027E" w:rsidP="00C47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4572A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027E" w:rsidRPr="0074572A" w:rsidRDefault="00EA027E" w:rsidP="00C47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4572A">
              <w:rPr>
                <w:rFonts w:ascii="Calibri" w:eastAsia="Times New Roman" w:hAnsi="Calibri" w:cs="Calibri"/>
                <w:color w:val="000000"/>
                <w:lang w:eastAsia="en-IN"/>
              </w:rPr>
              <w:t>CGC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027E" w:rsidRPr="0074572A" w:rsidRDefault="00EA027E" w:rsidP="00C47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4572A">
              <w:rPr>
                <w:rFonts w:ascii="Calibri" w:eastAsia="Times New Roman" w:hAnsi="Calibri" w:cs="Calibri"/>
                <w:color w:val="000000"/>
                <w:lang w:eastAsia="en-IN"/>
              </w:rPr>
              <w:t>0.3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027E" w:rsidRPr="0074572A" w:rsidRDefault="00EA027E" w:rsidP="00C47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4572A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027E" w:rsidRPr="0074572A" w:rsidRDefault="00EA027E" w:rsidP="00C47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4572A">
              <w:rPr>
                <w:rFonts w:ascii="Calibri" w:eastAsia="Times New Roman" w:hAnsi="Calibri" w:cs="Calibri"/>
                <w:color w:val="000000"/>
                <w:lang w:eastAsia="en-IN"/>
              </w:rPr>
              <w:t>AGA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027E" w:rsidRPr="0074572A" w:rsidRDefault="00EA027E" w:rsidP="00C47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4572A">
              <w:rPr>
                <w:rFonts w:ascii="Calibri" w:eastAsia="Times New Roman" w:hAnsi="Calibri" w:cs="Calibri"/>
                <w:color w:val="000000"/>
                <w:lang w:eastAsia="en-IN"/>
              </w:rPr>
              <w:t>-0.296</w:t>
            </w:r>
          </w:p>
        </w:tc>
      </w:tr>
      <w:tr w:rsidR="00EA027E" w:rsidRPr="0074572A" w:rsidTr="00C47A9C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027E" w:rsidRPr="0074572A" w:rsidRDefault="00EA027E" w:rsidP="00C47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4572A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027E" w:rsidRPr="0074572A" w:rsidRDefault="00EA027E" w:rsidP="00C47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4572A">
              <w:rPr>
                <w:rFonts w:ascii="Calibri" w:eastAsia="Times New Roman" w:hAnsi="Calibri" w:cs="Calibri"/>
                <w:color w:val="000000"/>
                <w:lang w:eastAsia="en-IN"/>
              </w:rPr>
              <w:t>GTG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027E" w:rsidRPr="0074572A" w:rsidRDefault="00EA027E" w:rsidP="00C47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4572A">
              <w:rPr>
                <w:rFonts w:ascii="Calibri" w:eastAsia="Times New Roman" w:hAnsi="Calibri" w:cs="Calibri"/>
                <w:color w:val="000000"/>
                <w:lang w:eastAsia="en-IN"/>
              </w:rPr>
              <w:t>0.2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027E" w:rsidRPr="0074572A" w:rsidRDefault="00EA027E" w:rsidP="00C47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4572A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027E" w:rsidRPr="0074572A" w:rsidRDefault="00EA027E" w:rsidP="00C47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4572A">
              <w:rPr>
                <w:rFonts w:ascii="Calibri" w:eastAsia="Times New Roman" w:hAnsi="Calibri" w:cs="Calibri"/>
                <w:color w:val="000000"/>
                <w:lang w:eastAsia="en-IN"/>
              </w:rPr>
              <w:t>CTG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027E" w:rsidRPr="0074572A" w:rsidRDefault="00EA027E" w:rsidP="00C47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4572A">
              <w:rPr>
                <w:rFonts w:ascii="Calibri" w:eastAsia="Times New Roman" w:hAnsi="Calibri" w:cs="Calibri"/>
                <w:color w:val="000000"/>
                <w:lang w:eastAsia="en-IN"/>
              </w:rPr>
              <w:t>-0.246</w:t>
            </w:r>
          </w:p>
        </w:tc>
      </w:tr>
      <w:tr w:rsidR="00EA027E" w:rsidRPr="0074572A" w:rsidTr="00C47A9C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027E" w:rsidRPr="0074572A" w:rsidRDefault="00EA027E" w:rsidP="00C47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4572A">
              <w:rPr>
                <w:rFonts w:ascii="Calibri" w:eastAsia="Times New Roman" w:hAnsi="Calibri" w:cs="Calibri"/>
                <w:color w:val="000000"/>
                <w:lang w:eastAsia="en-IN"/>
              </w:rPr>
              <w:t>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027E" w:rsidRPr="0074572A" w:rsidRDefault="00EA027E" w:rsidP="00C47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4572A">
              <w:rPr>
                <w:rFonts w:ascii="Calibri" w:eastAsia="Times New Roman" w:hAnsi="Calibri" w:cs="Calibri"/>
                <w:color w:val="000000"/>
                <w:lang w:eastAsia="en-IN"/>
              </w:rPr>
              <w:t>CTG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027E" w:rsidRPr="0074572A" w:rsidRDefault="00EA027E" w:rsidP="00C47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4572A">
              <w:rPr>
                <w:rFonts w:ascii="Calibri" w:eastAsia="Times New Roman" w:hAnsi="Calibri" w:cs="Calibri"/>
                <w:color w:val="000000"/>
                <w:lang w:eastAsia="en-IN"/>
              </w:rPr>
              <w:t>0.2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027E" w:rsidRPr="0074572A" w:rsidRDefault="00EA027E" w:rsidP="00C47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4572A">
              <w:rPr>
                <w:rFonts w:ascii="Calibri" w:eastAsia="Times New Roman" w:hAnsi="Calibri" w:cs="Calibri"/>
                <w:color w:val="000000"/>
                <w:lang w:eastAsia="en-IN"/>
              </w:rPr>
              <w:t>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027E" w:rsidRPr="0074572A" w:rsidRDefault="00EA027E" w:rsidP="00C47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4572A">
              <w:rPr>
                <w:rFonts w:ascii="Calibri" w:eastAsia="Times New Roman" w:hAnsi="Calibri" w:cs="Calibri"/>
                <w:color w:val="000000"/>
                <w:lang w:eastAsia="en-IN"/>
              </w:rPr>
              <w:t>CTT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027E" w:rsidRPr="0074572A" w:rsidRDefault="00EA027E" w:rsidP="00C47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4572A">
              <w:rPr>
                <w:rFonts w:ascii="Calibri" w:eastAsia="Times New Roman" w:hAnsi="Calibri" w:cs="Calibri"/>
                <w:color w:val="000000"/>
                <w:lang w:eastAsia="en-IN"/>
              </w:rPr>
              <w:t>0.201</w:t>
            </w:r>
          </w:p>
        </w:tc>
      </w:tr>
      <w:tr w:rsidR="00EA027E" w:rsidRPr="0074572A" w:rsidTr="00C47A9C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27E" w:rsidRPr="0074572A" w:rsidRDefault="00EA027E" w:rsidP="00C47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4572A">
              <w:rPr>
                <w:rFonts w:ascii="Calibri" w:eastAsia="Times New Roman" w:hAnsi="Calibri" w:cs="Calibri"/>
                <w:color w:val="000000"/>
                <w:lang w:eastAsia="en-IN"/>
              </w:rPr>
              <w:t>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27E" w:rsidRPr="0074572A" w:rsidRDefault="00EA027E" w:rsidP="00C47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4572A">
              <w:rPr>
                <w:rFonts w:ascii="Calibri" w:eastAsia="Times New Roman" w:hAnsi="Calibri" w:cs="Calibri"/>
                <w:color w:val="000000"/>
                <w:lang w:eastAsia="en-IN"/>
              </w:rPr>
              <w:t>GCC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27E" w:rsidRPr="0074572A" w:rsidRDefault="00EA027E" w:rsidP="00C47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4572A">
              <w:rPr>
                <w:rFonts w:ascii="Calibri" w:eastAsia="Times New Roman" w:hAnsi="Calibri" w:cs="Calibri"/>
                <w:color w:val="000000"/>
                <w:lang w:eastAsia="en-IN"/>
              </w:rPr>
              <w:t>0.2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27E" w:rsidRPr="0074572A" w:rsidRDefault="00EA027E" w:rsidP="00C47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4572A">
              <w:rPr>
                <w:rFonts w:ascii="Calibri" w:eastAsia="Times New Roman" w:hAnsi="Calibri" w:cs="Calibri"/>
                <w:color w:val="000000"/>
                <w:lang w:eastAsia="en-IN"/>
              </w:rPr>
              <w:t>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27E" w:rsidRPr="0074572A" w:rsidRDefault="00EA027E" w:rsidP="00C47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4572A">
              <w:rPr>
                <w:rFonts w:ascii="Calibri" w:eastAsia="Times New Roman" w:hAnsi="Calibri" w:cs="Calibri"/>
                <w:color w:val="000000"/>
                <w:lang w:eastAsia="en-IN"/>
              </w:rPr>
              <w:t>ATC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27E" w:rsidRPr="0074572A" w:rsidRDefault="00EA027E" w:rsidP="00C47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4572A">
              <w:rPr>
                <w:rFonts w:ascii="Calibri" w:eastAsia="Times New Roman" w:hAnsi="Calibri" w:cs="Calibri"/>
                <w:color w:val="000000"/>
                <w:lang w:eastAsia="en-IN"/>
              </w:rPr>
              <w:t>-0.200</w:t>
            </w:r>
          </w:p>
        </w:tc>
      </w:tr>
    </w:tbl>
    <w:p w:rsidR="00EA027E" w:rsidRDefault="00EA027E" w:rsidP="00EA027E">
      <w:pPr>
        <w:rPr>
          <w:rFonts w:ascii="Times New Roman" w:hAnsi="Times New Roman" w:cs="Times New Roman"/>
          <w:noProof/>
          <w:sz w:val="24"/>
          <w:szCs w:val="24"/>
          <w:lang w:eastAsia="en-IN"/>
        </w:rPr>
      </w:pPr>
    </w:p>
    <w:p w:rsidR="00EA027E" w:rsidRDefault="00EA027E" w:rsidP="00EA027E">
      <w:pPr>
        <w:rPr>
          <w:rFonts w:ascii="Times New Roman" w:hAnsi="Times New Roman" w:cs="Times New Roman"/>
          <w:noProof/>
          <w:sz w:val="24"/>
          <w:szCs w:val="24"/>
          <w:lang w:eastAsia="en-IN"/>
        </w:rPr>
      </w:pPr>
    </w:p>
    <w:p w:rsidR="00EA027E" w:rsidRPr="0074572A" w:rsidRDefault="00EA027E" w:rsidP="00EA027E">
      <w:pPr>
        <w:rPr>
          <w:rFonts w:ascii="Times New Roman" w:hAnsi="Times New Roman" w:cs="Times New Roman"/>
          <w:noProof/>
          <w:sz w:val="24"/>
          <w:szCs w:val="24"/>
          <w:lang w:eastAsia="en-IN"/>
        </w:rPr>
      </w:pPr>
      <w:bookmarkStart w:id="0" w:name="_GoBack"/>
      <w:bookmarkEnd w:id="0"/>
    </w:p>
    <w:p w:rsidR="00EA027E" w:rsidRPr="0074572A" w:rsidRDefault="00EA027E" w:rsidP="00EA027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4572A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sz w:val="24"/>
          <w:szCs w:val="24"/>
          <w:lang w:val="en-US"/>
        </w:rPr>
        <w:t>S2</w:t>
      </w:r>
      <w:r w:rsidRPr="0074572A">
        <w:rPr>
          <w:rFonts w:ascii="Times New Roman" w:hAnsi="Times New Roman" w:cs="Times New Roman"/>
          <w:sz w:val="24"/>
          <w:szCs w:val="24"/>
          <w:lang w:val="en-US"/>
        </w:rPr>
        <w:t xml:space="preserve"> Correlation analysis between </w:t>
      </w:r>
      <w:proofErr w:type="spellStart"/>
      <w:r w:rsidRPr="0074572A">
        <w:rPr>
          <w:rFonts w:ascii="Times New Roman" w:hAnsi="Times New Roman" w:cs="Times New Roman"/>
          <w:sz w:val="24"/>
          <w:szCs w:val="24"/>
          <w:lang w:val="en-US"/>
        </w:rPr>
        <w:t>ENc</w:t>
      </w:r>
      <w:proofErr w:type="spellEnd"/>
      <w:r w:rsidRPr="0074572A">
        <w:rPr>
          <w:rFonts w:ascii="Times New Roman" w:hAnsi="Times New Roman" w:cs="Times New Roman"/>
          <w:sz w:val="24"/>
          <w:szCs w:val="24"/>
          <w:lang w:val="en-US"/>
        </w:rPr>
        <w:t xml:space="preserve"> and nucleotide composition at the third codon position to evaluate the effect of mutational forces</w:t>
      </w:r>
    </w:p>
    <w:tbl>
      <w:tblPr>
        <w:tblW w:w="6961" w:type="dxa"/>
        <w:jc w:val="center"/>
        <w:tblInd w:w="93" w:type="dxa"/>
        <w:tblLook w:val="04A0" w:firstRow="1" w:lastRow="0" w:firstColumn="1" w:lastColumn="0" w:noHBand="0" w:noVBand="1"/>
      </w:tblPr>
      <w:tblGrid>
        <w:gridCol w:w="705"/>
        <w:gridCol w:w="1228"/>
        <w:gridCol w:w="1418"/>
        <w:gridCol w:w="1134"/>
        <w:gridCol w:w="1134"/>
        <w:gridCol w:w="1417"/>
      </w:tblGrid>
      <w:tr w:rsidR="00EA027E" w:rsidRPr="0074572A" w:rsidTr="00C47A9C">
        <w:trPr>
          <w:trHeight w:val="300"/>
          <w:jc w:val="center"/>
        </w:trPr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027E" w:rsidRPr="0074572A" w:rsidRDefault="00EA027E" w:rsidP="00C47A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4572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633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27E" w:rsidRPr="0074572A" w:rsidRDefault="00EA027E" w:rsidP="00C47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4572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Upregulated Gene transcripts</w:t>
            </w:r>
          </w:p>
        </w:tc>
      </w:tr>
      <w:tr w:rsidR="00EA027E" w:rsidRPr="0074572A" w:rsidTr="00C47A9C">
        <w:trPr>
          <w:trHeight w:val="300"/>
          <w:jc w:val="center"/>
        </w:trPr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027E" w:rsidRPr="0074572A" w:rsidRDefault="00EA027E" w:rsidP="00C47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4572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27E" w:rsidRPr="0074572A" w:rsidRDefault="00EA027E" w:rsidP="00C47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4572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%A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27E" w:rsidRPr="0074572A" w:rsidRDefault="00EA027E" w:rsidP="00C47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4572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%C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27E" w:rsidRPr="0074572A" w:rsidRDefault="00EA027E" w:rsidP="00C47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4572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%T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27E" w:rsidRPr="0074572A" w:rsidRDefault="00EA027E" w:rsidP="00C47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4572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%G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27E" w:rsidRPr="0074572A" w:rsidRDefault="00EA027E" w:rsidP="00C47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4572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%GC3</w:t>
            </w:r>
          </w:p>
        </w:tc>
      </w:tr>
      <w:tr w:rsidR="00EA027E" w:rsidRPr="0074572A" w:rsidTr="00C47A9C">
        <w:trPr>
          <w:trHeight w:val="300"/>
          <w:jc w:val="center"/>
        </w:trPr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027E" w:rsidRPr="0074572A" w:rsidRDefault="00EA027E" w:rsidP="00C47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4572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%A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27E" w:rsidRPr="0074572A" w:rsidRDefault="00EA027E" w:rsidP="00C47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4572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98*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27E" w:rsidRPr="0074572A" w:rsidRDefault="00EA027E" w:rsidP="00C47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4572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749*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27E" w:rsidRPr="0074572A" w:rsidRDefault="00EA027E" w:rsidP="00C47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4572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34*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27E" w:rsidRPr="0074572A" w:rsidRDefault="00EA027E" w:rsidP="00C47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4572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949*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27E" w:rsidRPr="0074572A" w:rsidRDefault="00EA027E" w:rsidP="00C47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4572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922***</w:t>
            </w:r>
          </w:p>
        </w:tc>
      </w:tr>
      <w:tr w:rsidR="00EA027E" w:rsidRPr="0074572A" w:rsidTr="00C47A9C">
        <w:trPr>
          <w:trHeight w:val="300"/>
          <w:jc w:val="center"/>
        </w:trPr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027E" w:rsidRPr="0074572A" w:rsidRDefault="00EA027E" w:rsidP="00C47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4572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%C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27E" w:rsidRPr="0074572A" w:rsidRDefault="00EA027E" w:rsidP="00C47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4572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990*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27E" w:rsidRPr="0074572A" w:rsidRDefault="00EA027E" w:rsidP="00C47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4572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63*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27E" w:rsidRPr="0074572A" w:rsidRDefault="00EA027E" w:rsidP="00C47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4572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975*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27E" w:rsidRPr="0074572A" w:rsidRDefault="00EA027E" w:rsidP="00C47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4572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82*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27E" w:rsidRPr="0074572A" w:rsidRDefault="00EA027E" w:rsidP="00C47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4572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83***</w:t>
            </w:r>
          </w:p>
        </w:tc>
      </w:tr>
      <w:tr w:rsidR="00EA027E" w:rsidRPr="0074572A" w:rsidTr="00C47A9C">
        <w:trPr>
          <w:trHeight w:val="345"/>
          <w:jc w:val="center"/>
        </w:trPr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027E" w:rsidRPr="0074572A" w:rsidRDefault="00EA027E" w:rsidP="00C47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4572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%T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27E" w:rsidRPr="0074572A" w:rsidRDefault="00EA027E" w:rsidP="00C47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4572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80*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27E" w:rsidRPr="0074572A" w:rsidRDefault="00EA027E" w:rsidP="00C47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4572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909*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27E" w:rsidRPr="0074572A" w:rsidRDefault="00EA027E" w:rsidP="00C47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4572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01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27E" w:rsidRPr="0074572A" w:rsidRDefault="00EA027E" w:rsidP="00C47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4572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317</w:t>
            </w:r>
            <w:r w:rsidRPr="0074572A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27E" w:rsidRPr="0074572A" w:rsidRDefault="00EA027E" w:rsidP="00C47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4572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734**</w:t>
            </w:r>
          </w:p>
        </w:tc>
      </w:tr>
      <w:tr w:rsidR="00EA027E" w:rsidRPr="0074572A" w:rsidTr="00C47A9C">
        <w:trPr>
          <w:trHeight w:val="345"/>
          <w:jc w:val="center"/>
        </w:trPr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027E" w:rsidRPr="0074572A" w:rsidRDefault="00EA027E" w:rsidP="00C47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4572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%G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27E" w:rsidRPr="0074572A" w:rsidRDefault="00EA027E" w:rsidP="00C47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4572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789*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27E" w:rsidRPr="0074572A" w:rsidRDefault="00EA027E" w:rsidP="00C47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4572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90*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27E" w:rsidRPr="0074572A" w:rsidRDefault="00EA027E" w:rsidP="00C47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4572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714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27E" w:rsidRPr="0074572A" w:rsidRDefault="00EA027E" w:rsidP="00C47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4572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368</w:t>
            </w:r>
            <w:r w:rsidRPr="0074572A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 xml:space="preserve"> 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27E" w:rsidRPr="0074572A" w:rsidRDefault="00EA027E" w:rsidP="00C47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4572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45***</w:t>
            </w:r>
          </w:p>
        </w:tc>
      </w:tr>
      <w:tr w:rsidR="00EA027E" w:rsidRPr="0074572A" w:rsidTr="00C47A9C">
        <w:trPr>
          <w:trHeight w:val="300"/>
          <w:jc w:val="center"/>
        </w:trPr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027E" w:rsidRPr="0074572A" w:rsidRDefault="00EA027E" w:rsidP="00C47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4572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%GC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27E" w:rsidRPr="0074572A" w:rsidRDefault="00EA027E" w:rsidP="00C47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4572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970*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27E" w:rsidRPr="0074572A" w:rsidRDefault="00EA027E" w:rsidP="00C47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4572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85*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27E" w:rsidRPr="0074572A" w:rsidRDefault="00EA027E" w:rsidP="00C47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4572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933*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27E" w:rsidRPr="0074572A" w:rsidRDefault="00EA027E" w:rsidP="00C47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4572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78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27E" w:rsidRPr="0074572A" w:rsidRDefault="00EA027E" w:rsidP="00C47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4572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50***</w:t>
            </w:r>
          </w:p>
        </w:tc>
      </w:tr>
      <w:tr w:rsidR="00EA027E" w:rsidRPr="0074572A" w:rsidTr="00C47A9C">
        <w:trPr>
          <w:trHeight w:val="300"/>
          <w:jc w:val="center"/>
        </w:trPr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027E" w:rsidRPr="0074572A" w:rsidRDefault="00EA027E" w:rsidP="00C47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74572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ENc</w:t>
            </w:r>
            <w:proofErr w:type="spellEnd"/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27E" w:rsidRPr="0074572A" w:rsidRDefault="00EA027E" w:rsidP="00C47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4572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56*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27E" w:rsidRPr="0074572A" w:rsidRDefault="00EA027E" w:rsidP="00C47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4572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982*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27E" w:rsidRPr="0074572A" w:rsidRDefault="00EA027E" w:rsidP="00C47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4572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26*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27E" w:rsidRPr="0074572A" w:rsidRDefault="00EA027E" w:rsidP="00C47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4572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661*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27E" w:rsidRPr="0074572A" w:rsidRDefault="00EA027E" w:rsidP="00C47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4572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939***</w:t>
            </w:r>
          </w:p>
        </w:tc>
      </w:tr>
      <w:tr w:rsidR="00EA027E" w:rsidRPr="0074572A" w:rsidTr="00C47A9C">
        <w:trPr>
          <w:trHeight w:val="300"/>
          <w:jc w:val="center"/>
        </w:trPr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027E" w:rsidRPr="0074572A" w:rsidRDefault="00EA027E" w:rsidP="00C47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4572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633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27E" w:rsidRPr="0074572A" w:rsidRDefault="00EA027E" w:rsidP="00C47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4572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Downregulated gene transcripts </w:t>
            </w:r>
          </w:p>
        </w:tc>
      </w:tr>
      <w:tr w:rsidR="00EA027E" w:rsidRPr="0074572A" w:rsidTr="00C47A9C">
        <w:trPr>
          <w:trHeight w:val="300"/>
          <w:jc w:val="center"/>
        </w:trPr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027E" w:rsidRPr="0074572A" w:rsidRDefault="00EA027E" w:rsidP="00C47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4572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27E" w:rsidRPr="0074572A" w:rsidRDefault="00EA027E" w:rsidP="00C47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4572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%A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27E" w:rsidRPr="0074572A" w:rsidRDefault="00EA027E" w:rsidP="00C47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4572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%C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27E" w:rsidRPr="0074572A" w:rsidRDefault="00EA027E" w:rsidP="00C47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4572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%T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27E" w:rsidRPr="0074572A" w:rsidRDefault="00EA027E" w:rsidP="00C47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4572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%G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27E" w:rsidRPr="0074572A" w:rsidRDefault="00EA027E" w:rsidP="00C47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4572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%GC3</w:t>
            </w:r>
          </w:p>
        </w:tc>
      </w:tr>
      <w:tr w:rsidR="00EA027E" w:rsidRPr="0074572A" w:rsidTr="00C47A9C">
        <w:trPr>
          <w:trHeight w:val="345"/>
          <w:jc w:val="center"/>
        </w:trPr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027E" w:rsidRPr="0074572A" w:rsidRDefault="00EA027E" w:rsidP="00C47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4572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%A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27E" w:rsidRPr="0074572A" w:rsidRDefault="00EA027E" w:rsidP="00C47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4572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65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27E" w:rsidRPr="0074572A" w:rsidRDefault="00EA027E" w:rsidP="00C47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4572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372</w:t>
            </w:r>
            <w:r w:rsidRPr="0074572A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 xml:space="preserve"> 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27E" w:rsidRPr="0074572A" w:rsidRDefault="00EA027E" w:rsidP="00C47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4572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97</w:t>
            </w:r>
            <w:r w:rsidRPr="0074572A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 xml:space="preserve"> 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27E" w:rsidRPr="0074572A" w:rsidRDefault="00EA027E" w:rsidP="00C47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4572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467</w:t>
            </w:r>
            <w:r w:rsidRPr="0074572A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 xml:space="preserve"> 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27E" w:rsidRPr="0074572A" w:rsidRDefault="00EA027E" w:rsidP="00C47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4572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527</w:t>
            </w:r>
            <w:r w:rsidRPr="0074572A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 xml:space="preserve"> NS</w:t>
            </w:r>
          </w:p>
        </w:tc>
      </w:tr>
      <w:tr w:rsidR="00EA027E" w:rsidRPr="0074572A" w:rsidTr="00C47A9C">
        <w:trPr>
          <w:trHeight w:val="345"/>
          <w:jc w:val="center"/>
        </w:trPr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027E" w:rsidRPr="0074572A" w:rsidRDefault="00EA027E" w:rsidP="00C47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4572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%C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27E" w:rsidRPr="0074572A" w:rsidRDefault="00EA027E" w:rsidP="00C47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4572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348</w:t>
            </w:r>
            <w:r w:rsidRPr="0074572A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27E" w:rsidRPr="0074572A" w:rsidRDefault="00EA027E" w:rsidP="00C47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4572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3</w:t>
            </w:r>
            <w:r w:rsidRPr="0074572A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 xml:space="preserve"> 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27E" w:rsidRPr="0074572A" w:rsidRDefault="00EA027E" w:rsidP="00C47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4572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329</w:t>
            </w:r>
            <w:r w:rsidRPr="0074572A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 xml:space="preserve"> 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27E" w:rsidRPr="0074572A" w:rsidRDefault="00EA027E" w:rsidP="00C47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4572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337</w:t>
            </w:r>
            <w:r w:rsidRPr="0074572A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 xml:space="preserve"> 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27E" w:rsidRPr="0074572A" w:rsidRDefault="00EA027E" w:rsidP="00C47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4572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91</w:t>
            </w:r>
            <w:r w:rsidRPr="0074572A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NS</w:t>
            </w:r>
          </w:p>
        </w:tc>
      </w:tr>
      <w:tr w:rsidR="00EA027E" w:rsidRPr="0074572A" w:rsidTr="00C47A9C">
        <w:trPr>
          <w:trHeight w:val="345"/>
          <w:jc w:val="center"/>
        </w:trPr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027E" w:rsidRPr="0074572A" w:rsidRDefault="00EA027E" w:rsidP="00C47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4572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%T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27E" w:rsidRPr="0074572A" w:rsidRDefault="00EA027E" w:rsidP="00C47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4572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933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27E" w:rsidRPr="0074572A" w:rsidRDefault="00EA027E" w:rsidP="00C47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4572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339</w:t>
            </w:r>
            <w:r w:rsidRPr="0074572A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 xml:space="preserve"> 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27E" w:rsidRPr="0074572A" w:rsidRDefault="00EA027E" w:rsidP="00C47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4572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52</w:t>
            </w:r>
            <w:r w:rsidRPr="0074572A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 xml:space="preserve"> 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27E" w:rsidRPr="0074572A" w:rsidRDefault="00EA027E" w:rsidP="00C47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4572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052</w:t>
            </w:r>
            <w:r w:rsidRPr="0074572A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 xml:space="preserve"> 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27E" w:rsidRPr="0074572A" w:rsidRDefault="00EA027E" w:rsidP="00C47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4572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356</w:t>
            </w:r>
            <w:r w:rsidRPr="0074572A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NS</w:t>
            </w:r>
          </w:p>
        </w:tc>
      </w:tr>
      <w:tr w:rsidR="00EA027E" w:rsidRPr="0074572A" w:rsidTr="00C47A9C">
        <w:trPr>
          <w:trHeight w:val="345"/>
          <w:jc w:val="center"/>
        </w:trPr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027E" w:rsidRPr="0074572A" w:rsidRDefault="00EA027E" w:rsidP="00C47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4572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%G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27E" w:rsidRPr="0074572A" w:rsidRDefault="00EA027E" w:rsidP="00C47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4572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06</w:t>
            </w:r>
            <w:r w:rsidRPr="0074572A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27E" w:rsidRPr="0074572A" w:rsidRDefault="00EA027E" w:rsidP="00C47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4572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212</w:t>
            </w:r>
            <w:r w:rsidRPr="0074572A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 xml:space="preserve"> 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27E" w:rsidRPr="0074572A" w:rsidRDefault="00EA027E" w:rsidP="00C47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4572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94</w:t>
            </w:r>
            <w:r w:rsidRPr="0074572A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27E" w:rsidRPr="0074572A" w:rsidRDefault="00EA027E" w:rsidP="00C47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4572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63</w:t>
            </w:r>
            <w:r w:rsidRPr="0074572A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 xml:space="preserve"> 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27E" w:rsidRPr="0074572A" w:rsidRDefault="00EA027E" w:rsidP="00C47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4572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214</w:t>
            </w:r>
            <w:r w:rsidRPr="0074572A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 xml:space="preserve"> NS</w:t>
            </w:r>
          </w:p>
        </w:tc>
      </w:tr>
      <w:tr w:rsidR="00EA027E" w:rsidRPr="0074572A" w:rsidTr="00C47A9C">
        <w:trPr>
          <w:trHeight w:val="345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027E" w:rsidRPr="0074572A" w:rsidRDefault="00EA027E" w:rsidP="00C47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74572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ENc</w:t>
            </w:r>
            <w:proofErr w:type="spellEnd"/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27E" w:rsidRPr="0074572A" w:rsidRDefault="00EA027E" w:rsidP="00C47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4572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55</w:t>
            </w:r>
            <w:r w:rsidRPr="0074572A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27E" w:rsidRPr="0074572A" w:rsidRDefault="00EA027E" w:rsidP="00C47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4572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658</w:t>
            </w:r>
            <w:r w:rsidRPr="0074572A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27E" w:rsidRPr="0074572A" w:rsidRDefault="00EA027E" w:rsidP="00C47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4572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19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27E" w:rsidRPr="0074572A" w:rsidRDefault="00EA027E" w:rsidP="00C47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4572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141</w:t>
            </w:r>
            <w:r w:rsidRPr="0074572A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27E" w:rsidRPr="0074572A" w:rsidRDefault="00EA027E" w:rsidP="00C47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4572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753</w:t>
            </w:r>
            <w:r w:rsidRPr="0074572A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NS</w:t>
            </w:r>
          </w:p>
        </w:tc>
      </w:tr>
    </w:tbl>
    <w:p w:rsidR="00EA027E" w:rsidRPr="0074572A" w:rsidRDefault="00EA027E" w:rsidP="00EA027E">
      <w:pPr>
        <w:jc w:val="both"/>
        <w:rPr>
          <w:rFonts w:ascii="Times New Roman" w:hAnsi="Times New Roman" w:cs="Times New Roman"/>
          <w:noProof/>
          <w:sz w:val="24"/>
          <w:szCs w:val="24"/>
          <w:lang w:eastAsia="en-IN"/>
        </w:rPr>
      </w:pPr>
      <w:r w:rsidRPr="0074572A">
        <w:rPr>
          <w:rFonts w:ascii="Times New Roman" w:hAnsi="Times New Roman" w:cs="Times New Roman"/>
          <w:noProof/>
          <w:sz w:val="24"/>
          <w:szCs w:val="24"/>
          <w:lang w:eastAsia="en-IN"/>
        </w:rPr>
        <w:t xml:space="preserve">p&lt;0.001***, p&lt;0.01**, p&lt;0.05*, NS Non significant </w:t>
      </w:r>
    </w:p>
    <w:p w:rsidR="00124A9A" w:rsidRDefault="00124A9A"/>
    <w:sectPr w:rsidR="00124A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6094"/>
    <w:rsid w:val="00091E70"/>
    <w:rsid w:val="00124A9A"/>
    <w:rsid w:val="00125648"/>
    <w:rsid w:val="003606EF"/>
    <w:rsid w:val="003D2F6C"/>
    <w:rsid w:val="005A6BE6"/>
    <w:rsid w:val="00737A5A"/>
    <w:rsid w:val="00AD0CB8"/>
    <w:rsid w:val="00B57964"/>
    <w:rsid w:val="00C800E2"/>
    <w:rsid w:val="00EA027E"/>
    <w:rsid w:val="00F124FB"/>
    <w:rsid w:val="00F96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02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02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4</Words>
  <Characters>939</Characters>
  <Application>Microsoft Office Word</Application>
  <DocSecurity>0</DocSecurity>
  <Lines>7</Lines>
  <Paragraphs>2</Paragraphs>
  <ScaleCrop>false</ScaleCrop>
  <Company/>
  <LinksUpToDate>false</LinksUpToDate>
  <CharactersWithSpaces>11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KHA</dc:creator>
  <cp:keywords/>
  <dc:description/>
  <cp:lastModifiedBy>REKHA</cp:lastModifiedBy>
  <cp:revision>2</cp:revision>
  <dcterms:created xsi:type="dcterms:W3CDTF">2023-05-17T03:57:00Z</dcterms:created>
  <dcterms:modified xsi:type="dcterms:W3CDTF">2023-05-17T03:59:00Z</dcterms:modified>
</cp:coreProperties>
</file>